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Heading2"/>
        <w:rPr/>
      </w:pPr>
      <w:r>
        <w:rPr/>
        <w:t>Table 4  - Sequences of the oligonucleotides used for quantitative real-time PCR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3180"/>
        <w:gridCol w:w="3139"/>
      </w:tblGrid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rward Primer (5’ to 3’)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verse Primer (5’ to 3’)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c03224 (</w:t>
            </w:r>
            <w:r>
              <w:rPr>
                <w:i/>
                <w:color w:val="000000"/>
              </w:rPr>
              <w:t>16S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TCTACGGAATAACGCAG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GTGTCTCAGTCCCAATGT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c03015 (</w:t>
            </w:r>
            <w:r>
              <w:rPr>
                <w:i/>
                <w:color w:val="000000"/>
              </w:rPr>
              <w:t>visN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TCCTTGATGCTGCTCTT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CTCGGTCAGTTCGCATTC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c03046 (</w:t>
            </w:r>
            <w:r>
              <w:rPr>
                <w:i/>
                <w:color w:val="000000"/>
              </w:rPr>
              <w:t>rem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GAAAGCCACATCAGCAAG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TTCCAGTCGATGCAGTAGCC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Mc03027 (</w:t>
            </w:r>
            <w:r>
              <w:rPr>
                <w:i/>
                <w:color w:val="000000"/>
              </w:rPr>
              <w:t>flgB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GAAAGCGTGCTTCAGAA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CTGACTTCGGTCACATGC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c03037 (</w:t>
            </w:r>
            <w:r>
              <w:rPr>
                <w:i/>
                <w:color w:val="000000"/>
              </w:rPr>
              <w:t>flaA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CGATTATGTCAAGGTCCA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GCAATGGTGATGTCGATC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SMc03040 (</w:t>
            </w:r>
            <w:r>
              <w:rPr>
                <w:i/>
                <w:color w:val="000000"/>
              </w:rPr>
              <w:t>flaC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CCGACGGCAGCGTTAC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ATCCGCATTCACCGCCTTG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c01513 (</w:t>
            </w:r>
            <w:r>
              <w:rPr>
                <w:i/>
                <w:color w:val="000000"/>
              </w:rPr>
              <w:t>hmuS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CATCAAGCAAGGACAC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ACTTGTCGAAGAACTGC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c02085 (</w:t>
            </w:r>
            <w:r>
              <w:rPr>
                <w:i/>
                <w:color w:val="000000"/>
              </w:rPr>
              <w:t>exbB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TTCCGCATGATCTTTC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GTTCCAGCGTCTTCACG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a2402 (</w:t>
            </w:r>
            <w:r>
              <w:rPr>
                <w:i/>
                <w:color w:val="000000"/>
              </w:rPr>
              <w:t>rhbB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GAACATCAACGTCGCT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GAGTAGAGACTGCTTGC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a2414 (</w:t>
            </w:r>
            <w:r>
              <w:rPr>
                <w:i/>
                <w:color w:val="000000"/>
              </w:rPr>
              <w:t>rhtA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bCs/>
              </w:rPr>
              <w:t>CATCATCACGAAGAAGG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TCGCTGTTATAGGTGACC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a1077 (</w:t>
            </w:r>
            <w:r>
              <w:rPr>
                <w:i/>
                <w:color w:val="000000"/>
              </w:rPr>
              <w:t>nex18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TCAATTCAAGACGCTGG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GTTTCAGCAGGTTTTCG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SMb20934 (</w:t>
            </w:r>
            <w:r>
              <w:rPr>
                <w:i/>
                <w:color w:val="000000"/>
              </w:rPr>
              <w:t>exsF</w:t>
            </w:r>
            <w:r>
              <w:rPr>
                <w:color w:val="000000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TCGCTACTCTCGATCTC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CGTTCAGGCAAGTCAAG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1:48:00Z</dcterms:created>
  <dc:creator>a</dc:creator>
  <dc:description/>
  <cp:keywords/>
  <dc:language>en-US</dc:language>
  <cp:lastModifiedBy>a</cp:lastModifiedBy>
  <dcterms:modified xsi:type="dcterms:W3CDTF">2009-12-18T11:52:00Z</dcterms:modified>
  <cp:revision>1</cp:revision>
  <dc:subject/>
  <dc:title>Table 4  - Sequences of the oligonucleotides used for quantitative real-time PCR</dc:title>
</cp:coreProperties>
</file>